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9AD26" w14:textId="6575780F" w:rsidR="00E4515D" w:rsidRDefault="00E4515D" w:rsidP="00E4515D">
      <w:pPr>
        <w:pStyle w:val="EndNoteBibliography"/>
        <w:spacing w:after="0"/>
      </w:pPr>
      <w:r>
        <w:rPr>
          <w:b/>
          <w:bCs/>
        </w:rPr>
        <w:t>Supplementa</w:t>
      </w:r>
      <w:r w:rsidR="00FA07E1">
        <w:rPr>
          <w:b/>
          <w:bCs/>
        </w:rPr>
        <w:t xml:space="preserve">l </w:t>
      </w:r>
      <w:r>
        <w:rPr>
          <w:b/>
          <w:bCs/>
        </w:rPr>
        <w:t xml:space="preserve">Table </w:t>
      </w:r>
      <w:r w:rsidR="0008154B">
        <w:rPr>
          <w:b/>
          <w:bCs/>
        </w:rPr>
        <w:t>S</w:t>
      </w:r>
      <w:r>
        <w:rPr>
          <w:b/>
          <w:bCs/>
        </w:rPr>
        <w:t>2.</w:t>
      </w:r>
      <w:r>
        <w:t xml:space="preserve"> Primer sequences for genes used for RT-qPCR</w:t>
      </w:r>
    </w:p>
    <w:tbl>
      <w:tblPr>
        <w:tblW w:w="8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0"/>
        <w:gridCol w:w="5720"/>
      </w:tblGrid>
      <w:tr w:rsidR="00E4515D" w:rsidRPr="003832F9" w14:paraId="33E08655" w14:textId="77777777" w:rsidTr="005A18BD">
        <w:trPr>
          <w:trHeight w:hRule="exact" w:val="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46566" w14:textId="77777777" w:rsidR="00E4515D" w:rsidRDefault="00E4515D" w:rsidP="005A18BD">
            <w:pPr>
              <w:rPr>
                <w:sz w:val="2"/>
              </w:rPr>
            </w:pPr>
            <w:bookmarkStart w:id="0" w:name="_338269c9_1866_48e6_8a2f_0b1f6d7087e9"/>
            <w:bookmarkStart w:id="1" w:name="_d1bd4282_10f7_41d7_a3e4_655e0463285c"/>
            <w:bookmarkEnd w:id="0"/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29E51" w14:textId="77777777" w:rsidR="00E4515D" w:rsidRDefault="00E4515D" w:rsidP="005A18BD">
            <w:pPr>
              <w:rPr>
                <w:sz w:val="2"/>
              </w:rPr>
            </w:pPr>
          </w:p>
        </w:tc>
      </w:tr>
      <w:tr w:rsidR="00E4515D" w:rsidRPr="003832F9" w14:paraId="1DF154B7" w14:textId="77777777" w:rsidTr="005A18BD">
        <w:trPr>
          <w:trHeight w:val="49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E3CED" w14:textId="77777777" w:rsidR="00E4515D" w:rsidRPr="003832F9" w:rsidRDefault="00E4515D" w:rsidP="005A18BD">
            <w:pPr>
              <w:pStyle w:val="EndNoteBibliography"/>
              <w:ind w:left="720" w:hanging="720"/>
            </w:pPr>
            <w:r w:rsidRPr="003832F9">
              <w:rPr>
                <w:b/>
                <w:bCs/>
              </w:rPr>
              <w:t>Gene name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425F7" w14:textId="77777777" w:rsidR="00E4515D" w:rsidRPr="003832F9" w:rsidRDefault="00E4515D" w:rsidP="005A18BD">
            <w:pPr>
              <w:pStyle w:val="EndNoteBibliography"/>
              <w:ind w:left="720" w:hanging="720"/>
            </w:pPr>
            <w:r w:rsidRPr="003832F9">
              <w:rPr>
                <w:b/>
                <w:bCs/>
              </w:rPr>
              <w:t>Sequence</w:t>
            </w:r>
          </w:p>
        </w:tc>
      </w:tr>
      <w:tr w:rsidR="00E4515D" w:rsidRPr="003832F9" w14:paraId="1A0D8515" w14:textId="77777777" w:rsidTr="005A18BD">
        <w:trPr>
          <w:trHeight w:val="122"/>
        </w:trPr>
        <w:tc>
          <w:tcPr>
            <w:tcW w:w="3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E4BBE1B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D44 F</w:t>
            </w:r>
          </w:p>
        </w:tc>
        <w:tc>
          <w:tcPr>
            <w:tcW w:w="5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AC8F28A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TCCAGTGAAAGGAGCAGCA</w:t>
            </w:r>
          </w:p>
        </w:tc>
      </w:tr>
      <w:tr w:rsidR="00E4515D" w:rsidRPr="003832F9" w14:paraId="3EB9E12B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3B72E27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D44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572587E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AGCAGGGATTCTGTCTGTGC</w:t>
            </w:r>
          </w:p>
        </w:tc>
      </w:tr>
      <w:tr w:rsidR="00E4515D" w:rsidRPr="003832F9" w14:paraId="4E0C4AD7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C001126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ITGA3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99ED98A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GGTACACGATGCAGGTAGG</w:t>
            </w:r>
          </w:p>
        </w:tc>
      </w:tr>
      <w:tr w:rsidR="00E4515D" w:rsidRPr="003832F9" w14:paraId="3424C365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89FED6D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ITGA3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A6447D7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TCCTGGCTCAGCAAGAACA</w:t>
            </w:r>
          </w:p>
        </w:tc>
      </w:tr>
      <w:tr w:rsidR="00E4515D" w:rsidRPr="003832F9" w14:paraId="3651C72F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168CDB1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BP1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CA7A42B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ACTTCAGGAACAGGAGCAACT</w:t>
            </w:r>
          </w:p>
        </w:tc>
      </w:tr>
      <w:tr w:rsidR="00E4515D" w:rsidRPr="003832F9" w14:paraId="05413571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A5338F0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BP1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5BC5622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ACATGCCTTTCGTCGTCTCA</w:t>
            </w:r>
          </w:p>
        </w:tc>
      </w:tr>
      <w:tr w:rsidR="00E4515D" w:rsidRPr="003832F9" w14:paraId="495A62C0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1ABD06C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BRCA1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76784B2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CTTTTCAGCTTGACACAGGT</w:t>
            </w:r>
          </w:p>
        </w:tc>
      </w:tr>
      <w:tr w:rsidR="00E4515D" w:rsidRPr="003832F9" w14:paraId="637A17D7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B8B4188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BRCA1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85DD9D2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TCCTGAGTTTTCATGGACAGCA</w:t>
            </w:r>
          </w:p>
        </w:tc>
      </w:tr>
      <w:tr w:rsidR="00E4515D" w:rsidRPr="003832F9" w14:paraId="6184DDE1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DF1890B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HLA-DRA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6234117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GAGTCGGTCCTGGGGAATA</w:t>
            </w:r>
          </w:p>
        </w:tc>
      </w:tr>
      <w:tr w:rsidR="00E4515D" w:rsidRPr="003832F9" w14:paraId="2E278AF6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140E85D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HLA-DRA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21F19A4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AAGCCCAAATGAACCGGGAT</w:t>
            </w:r>
          </w:p>
        </w:tc>
      </w:tr>
      <w:tr w:rsidR="00E4515D" w:rsidRPr="003832F9" w14:paraId="034980B3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E0AC5E0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STING1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E55F94B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ACAGAGCCTACCAGTTGGG</w:t>
            </w:r>
          </w:p>
        </w:tc>
      </w:tr>
      <w:tr w:rsidR="00E4515D" w:rsidRPr="003832F9" w14:paraId="64E0A036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5DB0D53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STING1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F9AE8C5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ATTTGTGTGCTGGCTCAGG</w:t>
            </w:r>
          </w:p>
        </w:tc>
      </w:tr>
      <w:tr w:rsidR="00E4515D" w:rsidRPr="003832F9" w14:paraId="6F73AD2A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86F1EDF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MX1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A001006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TGCGCAGGGACCGGAAT</w:t>
            </w:r>
          </w:p>
        </w:tc>
      </w:tr>
      <w:tr w:rsidR="00E4515D" w:rsidRPr="003832F9" w14:paraId="3F0AB272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3C70F2E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MX1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69E3958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GGCGTTCTTCACTCCAGAT</w:t>
            </w:r>
          </w:p>
        </w:tc>
      </w:tr>
      <w:tr w:rsidR="00E4515D" w:rsidRPr="003832F9" w14:paraId="4EE1FC30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86C9236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IFI27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831F072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GACTCTGGAATGTCTGGCT</w:t>
            </w:r>
          </w:p>
        </w:tc>
      </w:tr>
      <w:tr w:rsidR="00E4515D" w:rsidRPr="003832F9" w14:paraId="501300F9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E948ECF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IFI27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4377F14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TGGTCACTGCTGATGAGGTG</w:t>
            </w:r>
          </w:p>
        </w:tc>
      </w:tr>
      <w:tr w:rsidR="00E4515D" w:rsidRPr="003832F9" w14:paraId="20229D4F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4194114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IL1B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7E24FF7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CCCAGCCAAGACGGTTATT</w:t>
            </w:r>
          </w:p>
        </w:tc>
      </w:tr>
      <w:tr w:rsidR="00E4515D" w:rsidRPr="003832F9" w14:paraId="28CF6100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AF9ACB9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IL1B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7642AEC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AGCCCTCCCTTTTGTATTGAGG</w:t>
            </w:r>
          </w:p>
        </w:tc>
      </w:tr>
      <w:tr w:rsidR="00E4515D" w:rsidRPr="003832F9" w14:paraId="1797B0F7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6C8F87E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XCL8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6F1DC27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ACCCCAAGGAAAACTGGGTG</w:t>
            </w:r>
          </w:p>
        </w:tc>
      </w:tr>
      <w:tr w:rsidR="00E4515D" w:rsidRPr="003832F9" w14:paraId="55A624F0" w14:textId="77777777" w:rsidTr="005A18BD">
        <w:trPr>
          <w:trHeight w:val="39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16CC3AE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XCL8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49BBCC8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GCTGACTTTGGATTATATGTCTCA</w:t>
            </w:r>
          </w:p>
        </w:tc>
      </w:tr>
      <w:tr w:rsidR="00E4515D" w:rsidRPr="003832F9" w14:paraId="7C8EFD84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1E3F4AF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CL2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12ED431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CATGGACCACCTGGACAAG</w:t>
            </w:r>
          </w:p>
        </w:tc>
      </w:tr>
      <w:tr w:rsidR="00E4515D" w:rsidRPr="003832F9" w14:paraId="687E8C24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4A0A71F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CL2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237F9FE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AGGGTGTCTGGGGAAAGCTA</w:t>
            </w:r>
          </w:p>
        </w:tc>
      </w:tr>
      <w:tr w:rsidR="00E4515D" w:rsidRPr="003832F9" w14:paraId="1A030908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9D33F7B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CL5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8373BEF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TGCTTTGCCTACATTGCCC</w:t>
            </w:r>
          </w:p>
        </w:tc>
      </w:tr>
      <w:tr w:rsidR="00E4515D" w:rsidRPr="003832F9" w14:paraId="0739FEE9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17E3D25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CL5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2FC619F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TCGGGTGACAAAGACGACTG</w:t>
            </w:r>
          </w:p>
        </w:tc>
      </w:tr>
      <w:tr w:rsidR="00E4515D" w:rsidRPr="003832F9" w14:paraId="346350D5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6F4F008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TXNIP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DA95660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AACTTGCTGCCCGACAAAA</w:t>
            </w:r>
          </w:p>
        </w:tc>
      </w:tr>
      <w:tr w:rsidR="00E4515D" w:rsidRPr="003832F9" w14:paraId="192F77D5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120B872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TXNIP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F50C8AD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TGGGTGGCATGCAAGGTATT</w:t>
            </w:r>
          </w:p>
        </w:tc>
      </w:tr>
      <w:tr w:rsidR="00E4515D" w:rsidRPr="003832F9" w14:paraId="70021DC6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D14D7D5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TNFAIP2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3A8DBB9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TTTTCCTGTGGCCTGACCT</w:t>
            </w:r>
          </w:p>
        </w:tc>
      </w:tr>
      <w:tr w:rsidR="00E4515D" w:rsidRPr="003832F9" w14:paraId="14BA4A27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C3D1F68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TNFAIP2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FEA909A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AACCAGCGCTGCTCTTAAC</w:t>
            </w:r>
          </w:p>
        </w:tc>
      </w:tr>
      <w:tr w:rsidR="00E4515D" w:rsidRPr="003832F9" w14:paraId="36F029FC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9BB645A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CN5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505B4A7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TGCCTCTGTAAGCAGGACC</w:t>
            </w:r>
          </w:p>
        </w:tc>
      </w:tr>
      <w:tr w:rsidR="00E4515D" w:rsidRPr="003832F9" w14:paraId="1E033A5D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6876EAE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CN5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4ADE3A7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TGCTCCATTCTGGGCAGG</w:t>
            </w:r>
          </w:p>
        </w:tc>
      </w:tr>
      <w:tr w:rsidR="00E4515D" w:rsidRPr="003832F9" w14:paraId="3DCBA243" w14:textId="77777777" w:rsidTr="005A18BD">
        <w:trPr>
          <w:trHeight w:val="273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CE2BA34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BNIP3 F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10E547A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CAACCTCCACCAGCACCTTT</w:t>
            </w:r>
          </w:p>
        </w:tc>
      </w:tr>
      <w:tr w:rsidR="00E4515D" w:rsidRPr="003832F9" w14:paraId="594237DB" w14:textId="77777777" w:rsidTr="005A18BD">
        <w:trPr>
          <w:trHeight w:val="370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81CCB4B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BNIP3 R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3AFC5C1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3832F9">
              <w:t>GGCCACCCCAGGATCTAACA</w:t>
            </w:r>
          </w:p>
        </w:tc>
      </w:tr>
      <w:tr w:rsidR="00E4515D" w:rsidRPr="003832F9" w14:paraId="2ACD8A38" w14:textId="77777777" w:rsidTr="005A18BD">
        <w:trPr>
          <w:trHeight w:val="370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C65B5FB" w14:textId="77777777" w:rsidR="00E4515D" w:rsidRPr="003832F9" w:rsidRDefault="00E4515D" w:rsidP="005A18BD">
            <w:pPr>
              <w:pStyle w:val="EndNoteBibliography"/>
            </w:pPr>
            <w:r>
              <w:t>Patient</w:t>
            </w:r>
            <w:r w:rsidRPr="00DE2CC0">
              <w:t xml:space="preserve"> </w:t>
            </w:r>
            <w:r>
              <w:t xml:space="preserve">tissue </w:t>
            </w:r>
            <w:r w:rsidRPr="00DE2CC0">
              <w:t>CD44 Fwd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5034DD4" w14:textId="77777777" w:rsidR="00E4515D" w:rsidRPr="003832F9" w:rsidRDefault="00E4515D" w:rsidP="005A18BD">
            <w:pPr>
              <w:pStyle w:val="EndNoteBibliography"/>
              <w:spacing w:after="0"/>
            </w:pPr>
            <w:r w:rsidRPr="001656C3">
              <w:t>GATCATCTTGGCATCCCTCTTG</w:t>
            </w:r>
          </w:p>
        </w:tc>
      </w:tr>
      <w:tr w:rsidR="00E4515D" w:rsidRPr="003832F9" w14:paraId="601445F9" w14:textId="77777777" w:rsidTr="005A18BD">
        <w:trPr>
          <w:trHeight w:val="370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A3C55C5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>
              <w:lastRenderedPageBreak/>
              <w:t>Patient</w:t>
            </w:r>
            <w:r w:rsidRPr="001656C3">
              <w:t xml:space="preserve"> </w:t>
            </w:r>
            <w:r>
              <w:t xml:space="preserve">tissue </w:t>
            </w:r>
            <w:r w:rsidRPr="001656C3">
              <w:t>CD44 Rev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7B32EB8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1656C3">
              <w:t>CGACTGTTGACTGCAATGCA</w:t>
            </w:r>
          </w:p>
        </w:tc>
      </w:tr>
      <w:tr w:rsidR="00E4515D" w:rsidRPr="003832F9" w14:paraId="4D4F3085" w14:textId="77777777" w:rsidTr="005A18BD">
        <w:trPr>
          <w:trHeight w:val="370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4CD4856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1656C3">
              <w:t>Human 18S Fwd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25CCDC7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1656C3">
              <w:t>CGAACGTCTGCCCTATCAACTT</w:t>
            </w:r>
          </w:p>
        </w:tc>
      </w:tr>
      <w:tr w:rsidR="00E4515D" w:rsidRPr="003832F9" w14:paraId="56112429" w14:textId="77777777" w:rsidTr="005A18BD">
        <w:trPr>
          <w:trHeight w:val="370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205475D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1656C3">
              <w:t>Human 18S Rev</w:t>
            </w:r>
          </w:p>
        </w:tc>
        <w:tc>
          <w:tcPr>
            <w:tcW w:w="5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F8FADF3" w14:textId="77777777" w:rsidR="00E4515D" w:rsidRPr="003832F9" w:rsidRDefault="00E4515D" w:rsidP="005A18BD">
            <w:pPr>
              <w:pStyle w:val="EndNoteBibliography"/>
              <w:spacing w:after="0"/>
              <w:ind w:left="720" w:hanging="720"/>
            </w:pPr>
            <w:r w:rsidRPr="001656C3">
              <w:t>ACCCGTGGTCACCATGGTA</w:t>
            </w:r>
          </w:p>
        </w:tc>
      </w:tr>
      <w:bookmarkEnd w:id="1"/>
    </w:tbl>
    <w:p w14:paraId="6AA50D69" w14:textId="77777777" w:rsidR="00E4515D" w:rsidRDefault="00E4515D" w:rsidP="00E4515D"/>
    <w:p w14:paraId="099ED078" w14:textId="77777777" w:rsidR="00E4515D" w:rsidRDefault="00E4515D"/>
    <w:sectPr w:rsidR="00E45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15D"/>
    <w:rsid w:val="0008154B"/>
    <w:rsid w:val="00763CEB"/>
    <w:rsid w:val="009A2B73"/>
    <w:rsid w:val="00E4515D"/>
    <w:rsid w:val="00FA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1E68C"/>
  <w15:chartTrackingRefBased/>
  <w15:docId w15:val="{08828F97-CC69-F44C-8088-874F72E3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15D"/>
  </w:style>
  <w:style w:type="paragraph" w:styleId="Heading1">
    <w:name w:val="heading 1"/>
    <w:basedOn w:val="Normal"/>
    <w:next w:val="Normal"/>
    <w:link w:val="Heading1Char"/>
    <w:uiPriority w:val="9"/>
    <w:qFormat/>
    <w:rsid w:val="00E45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15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4515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515D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Christopher</dc:creator>
  <cp:keywords/>
  <dc:description/>
  <cp:lastModifiedBy>Malone, Christopher</cp:lastModifiedBy>
  <cp:revision>3</cp:revision>
  <dcterms:created xsi:type="dcterms:W3CDTF">2025-12-14T15:36:00Z</dcterms:created>
  <dcterms:modified xsi:type="dcterms:W3CDTF">2025-12-16T18:49:00Z</dcterms:modified>
</cp:coreProperties>
</file>